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70287" w14:textId="5EA4E35A" w:rsidR="004C7C54" w:rsidRPr="00CC5FB0" w:rsidRDefault="004C7C54" w:rsidP="004C7C54">
      <w:pPr>
        <w:rPr>
          <w:rFonts w:ascii="Times New Roman" w:hAnsi="Times New Roman" w:cs="Times New Roman"/>
          <w:b/>
          <w:bCs/>
        </w:rPr>
      </w:pPr>
      <w:r w:rsidRPr="00CC5FB0">
        <w:rPr>
          <w:rFonts w:ascii="Times New Roman" w:hAnsi="Times New Roman" w:cs="Times New Roman"/>
          <w:b/>
          <w:bCs/>
        </w:rPr>
        <w:t>S</w:t>
      </w:r>
      <w:r w:rsidR="00804C83">
        <w:rPr>
          <w:rFonts w:ascii="Times New Roman" w:hAnsi="Times New Roman" w:cs="Times New Roman"/>
          <w:b/>
          <w:bCs/>
        </w:rPr>
        <w:t>5</w:t>
      </w:r>
      <w:r w:rsidRPr="00CC5FB0">
        <w:rPr>
          <w:rFonts w:ascii="Times New Roman" w:hAnsi="Times New Roman" w:cs="Times New Roman"/>
          <w:b/>
          <w:bCs/>
        </w:rPr>
        <w:t xml:space="preserve"> Table.</w:t>
      </w:r>
    </w:p>
    <w:p w14:paraId="0648CA8A" w14:textId="69ECB5AF" w:rsidR="004C7C54" w:rsidRDefault="001D6D57" w:rsidP="004C7C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933D4C">
        <w:rPr>
          <w:rFonts w:ascii="Times New Roman" w:hAnsi="Times New Roman" w:cs="Times New Roman"/>
        </w:rPr>
        <w:t>est-fit</w:t>
      </w:r>
      <w:r w:rsidR="004C7C54" w:rsidRPr="004C7C54">
        <w:rPr>
          <w:rFonts w:ascii="Times New Roman" w:hAnsi="Times New Roman" w:cs="Times New Roman"/>
        </w:rPr>
        <w:t xml:space="preserve"> multiple binary logistic regression model</w:t>
      </w:r>
      <w:r w:rsidR="00933D4C">
        <w:rPr>
          <w:rFonts w:ascii="Times New Roman" w:hAnsi="Times New Roman" w:cs="Times New Roman"/>
        </w:rPr>
        <w:t>s</w:t>
      </w:r>
      <w:r w:rsidR="004C7C54" w:rsidRPr="004C7C54">
        <w:rPr>
          <w:rFonts w:ascii="Times New Roman" w:hAnsi="Times New Roman" w:cs="Times New Roman"/>
        </w:rPr>
        <w:t xml:space="preserve"> examining associations between owner, animal and veterinary variables and the </w:t>
      </w:r>
      <w:r w:rsidR="008E6DE8" w:rsidRPr="008E6DE8">
        <w:rPr>
          <w:rFonts w:ascii="Times New Roman" w:hAnsi="Times New Roman" w:cs="Times New Roman"/>
          <w:i/>
          <w:iCs/>
        </w:rPr>
        <w:t xml:space="preserve">any health problem </w:t>
      </w:r>
      <w:r>
        <w:rPr>
          <w:rFonts w:ascii="Times New Roman" w:hAnsi="Times New Roman" w:cs="Times New Roman"/>
        </w:rPr>
        <w:t>binary outcome variable, a</w:t>
      </w:r>
      <w:r w:rsidR="004C7C54" w:rsidRPr="004C7C54">
        <w:rPr>
          <w:rFonts w:ascii="Times New Roman" w:hAnsi="Times New Roman" w:cs="Times New Roman"/>
        </w:rPr>
        <w:t>s reported by owner</w:t>
      </w:r>
      <w:r>
        <w:rPr>
          <w:rFonts w:ascii="Times New Roman" w:hAnsi="Times New Roman" w:cs="Times New Roman"/>
        </w:rPr>
        <w:t>s who were primary decision makers</w:t>
      </w:r>
      <w:r w:rsidR="004C7C54" w:rsidRPr="004C7C54">
        <w:rPr>
          <w:rFonts w:ascii="Times New Roman" w:hAnsi="Times New Roman" w:cs="Times New Roman"/>
        </w:rPr>
        <w:t>.</w:t>
      </w:r>
    </w:p>
    <w:p w14:paraId="2B508BBC" w14:textId="77777777" w:rsidR="004C7C54" w:rsidRPr="00CC5FB0" w:rsidRDefault="004C7C54" w:rsidP="004C7C54">
      <w:pPr>
        <w:rPr>
          <w:rFonts w:ascii="Times New Roman" w:hAnsi="Times New Roman" w:cs="Times New Roman"/>
        </w:rPr>
      </w:pPr>
    </w:p>
    <w:tbl>
      <w:tblPr>
        <w:tblStyle w:val="TableGrid"/>
        <w:tblW w:w="145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60"/>
        <w:gridCol w:w="1418"/>
        <w:gridCol w:w="2976"/>
        <w:gridCol w:w="1701"/>
        <w:gridCol w:w="1560"/>
        <w:gridCol w:w="1271"/>
        <w:gridCol w:w="923"/>
      </w:tblGrid>
      <w:tr w:rsidR="00296BF3" w:rsidRPr="00CC5FB0" w14:paraId="3F224BA8" w14:textId="061E9475" w:rsidTr="00241A73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ECD47" w14:textId="47391C57" w:rsidR="00296BF3" w:rsidRPr="004C7C54" w:rsidRDefault="00296BF3" w:rsidP="00296BF3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4C7C54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  <w:r w:rsidRPr="004C7C54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20711" w14:textId="3BB0F100" w:rsidR="00296BF3" w:rsidRPr="00754566" w:rsidRDefault="00296BF3" w:rsidP="00296BF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imate</w:t>
            </w:r>
            <w:r w:rsidR="0075456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54566" w:rsidRPr="0075456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5D8A9" w14:textId="3E4D69D6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56F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5AA41" w14:textId="3C50DEF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56F">
              <w:rPr>
                <w:rFonts w:ascii="Times New Roman" w:hAnsi="Times New Roman" w:cs="Times New Roman"/>
                <w:b/>
                <w:bCs/>
              </w:rPr>
              <w:t>99% confidence interv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157CF" w14:textId="14EB0448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56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C456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4B0EB" w14:textId="6A2846E0" w:rsidR="00296BF3" w:rsidRPr="00B74FD0" w:rsidRDefault="00296BF3" w:rsidP="00296BF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eudo-R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A1C01" w14:textId="6D307FD3" w:rsidR="00296BF3" w:rsidRPr="00B74FD0" w:rsidRDefault="00296BF3" w:rsidP="0029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1FACF" w14:textId="6D501D40" w:rsidR="00296BF3" w:rsidRPr="00B74FD0" w:rsidRDefault="00296BF3" w:rsidP="0029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</w:tr>
      <w:tr w:rsidR="00296BF3" w:rsidRPr="00CC5FB0" w14:paraId="744745B9" w14:textId="3E6FBAC8" w:rsidTr="00241A73">
        <w:trPr>
          <w:trHeight w:val="591"/>
          <w:jc w:val="center"/>
        </w:trPr>
        <w:tc>
          <w:tcPr>
            <w:tcW w:w="3119" w:type="dxa"/>
            <w:vAlign w:val="center"/>
          </w:tcPr>
          <w:p w14:paraId="1FF8CC92" w14:textId="4FE1FDBD" w:rsidR="00296BF3" w:rsidRPr="00B74FD0" w:rsidRDefault="00296BF3" w:rsidP="0056265F">
            <w:pPr>
              <w:rPr>
                <w:rFonts w:ascii="Times New Roman" w:hAnsi="Times New Roman" w:cs="Times New Roman"/>
                <w:u w:val="single"/>
              </w:rPr>
            </w:pPr>
            <w:r w:rsidRPr="00B74FD0">
              <w:rPr>
                <w:rFonts w:ascii="Times New Roman" w:hAnsi="Times New Roman" w:cs="Times New Roman"/>
                <w:u w:val="single"/>
              </w:rPr>
              <w:t>Model 1</w:t>
            </w:r>
          </w:p>
        </w:tc>
        <w:tc>
          <w:tcPr>
            <w:tcW w:w="1560" w:type="dxa"/>
            <w:vAlign w:val="center"/>
          </w:tcPr>
          <w:p w14:paraId="0ACE0AC0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26CCC216" w14:textId="0C35E63B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vAlign w:val="center"/>
          </w:tcPr>
          <w:p w14:paraId="183E9B4D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4D897E0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418DD57B" w14:textId="0586A51F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95</w:t>
            </w:r>
          </w:p>
        </w:tc>
        <w:tc>
          <w:tcPr>
            <w:tcW w:w="1271" w:type="dxa"/>
            <w:vAlign w:val="center"/>
          </w:tcPr>
          <w:p w14:paraId="3AEB7FAD" w14:textId="0581A16D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6</w:t>
            </w:r>
          </w:p>
        </w:tc>
        <w:tc>
          <w:tcPr>
            <w:tcW w:w="923" w:type="dxa"/>
            <w:vAlign w:val="center"/>
          </w:tcPr>
          <w:p w14:paraId="5F5D4D7E" w14:textId="3BC757D4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</w:t>
            </w:r>
          </w:p>
        </w:tc>
      </w:tr>
      <w:tr w:rsidR="00296BF3" w:rsidRPr="00CC5FB0" w14:paraId="19B3516A" w14:textId="77777777" w:rsidTr="00241A73">
        <w:trPr>
          <w:jc w:val="center"/>
        </w:trPr>
        <w:tc>
          <w:tcPr>
            <w:tcW w:w="3119" w:type="dxa"/>
          </w:tcPr>
          <w:p w14:paraId="62291D07" w14:textId="4208A8E9" w:rsidR="00296BF3" w:rsidRPr="00F95F9F" w:rsidRDefault="00296BF3" w:rsidP="0056265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Age (</w:t>
            </w:r>
            <w:r>
              <w:rPr>
                <w:rFonts w:ascii="Times New Roman" w:hAnsi="Times New Roman" w:cs="Times New Roman"/>
              </w:rPr>
              <w:t>per year</w:t>
            </w:r>
            <w:r w:rsidRPr="00EC456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60" w:type="dxa"/>
            <w:vAlign w:val="center"/>
          </w:tcPr>
          <w:p w14:paraId="32E4F37B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E4B9299" w14:textId="1D7F2CC3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1443D77E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AEC36F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08C37D1" w14:textId="3FE934B5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6E461322" w14:textId="1EDDD962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1158E0C3" w14:textId="3464ECD1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335475D2" w14:textId="77777777" w:rsidTr="00241A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47084F" w14:textId="77777777" w:rsidR="00296BF3" w:rsidRPr="00EC456F" w:rsidRDefault="00296BF3" w:rsidP="0056265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6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632E" w14:textId="157A0C04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2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16660A" w14:textId="145D89D5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D554EF8" w14:textId="37ECB27E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2, 3.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C368EB" w14:textId="16AAF86F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9CDDB4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FF23688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A22C7B6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0BB01772" w14:textId="77777777" w:rsidTr="00241A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38D7EC" w14:textId="77777777" w:rsidR="00296BF3" w:rsidRPr="00EC456F" w:rsidRDefault="00296BF3" w:rsidP="0056265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to 20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E9CE" w14:textId="71FC3BA2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 (0.3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C06263" w14:textId="5C52BB65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C8B27C9" w14:textId="1625143B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78, 53.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82303A" w14:textId="0D28F328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80E242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D74D8DD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6B07CCA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5E73C22F" w14:textId="249032DC" w:rsidTr="00241A73">
        <w:trPr>
          <w:jc w:val="center"/>
        </w:trPr>
        <w:tc>
          <w:tcPr>
            <w:tcW w:w="3119" w:type="dxa"/>
          </w:tcPr>
          <w:p w14:paraId="3A70BCFD" w14:textId="351DA6A0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Visits</w:t>
            </w:r>
          </w:p>
        </w:tc>
        <w:tc>
          <w:tcPr>
            <w:tcW w:w="1560" w:type="dxa"/>
            <w:vAlign w:val="center"/>
          </w:tcPr>
          <w:p w14:paraId="02185F40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20EFAFF" w14:textId="3175750E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3BFCE3E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5816E9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FC5EB51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4E288EA1" w14:textId="1043454A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4AFBD639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5C09062D" w14:textId="3A56314F" w:rsidTr="00241A73">
        <w:trPr>
          <w:jc w:val="center"/>
        </w:trPr>
        <w:tc>
          <w:tcPr>
            <w:tcW w:w="3119" w:type="dxa"/>
          </w:tcPr>
          <w:p w14:paraId="19ED613D" w14:textId="595EA0C2" w:rsidR="00296BF3" w:rsidRPr="00EC456F" w:rsidRDefault="00296BF3" w:rsidP="0056265F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60" w:type="dxa"/>
            <w:vAlign w:val="center"/>
          </w:tcPr>
          <w:p w14:paraId="43866123" w14:textId="3B7AEBBC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42B824AC" w14:textId="6853284D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976" w:type="dxa"/>
          </w:tcPr>
          <w:p w14:paraId="2D63A736" w14:textId="6120CB14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01" w:type="dxa"/>
          </w:tcPr>
          <w:p w14:paraId="63129C74" w14:textId="3ACE9C2F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60" w:type="dxa"/>
          </w:tcPr>
          <w:p w14:paraId="715ACEE4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3679CADE" w14:textId="66E16E8C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17AE6D0F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7C8C5FAB" w14:textId="199A8542" w:rsidTr="00241A73">
        <w:trPr>
          <w:jc w:val="center"/>
        </w:trPr>
        <w:tc>
          <w:tcPr>
            <w:tcW w:w="3119" w:type="dxa"/>
          </w:tcPr>
          <w:p w14:paraId="613EC5BC" w14:textId="578AA4F3" w:rsidR="00296BF3" w:rsidRPr="00EC456F" w:rsidRDefault="00296BF3" w:rsidP="0056265F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14:paraId="371994A4" w14:textId="63DEB200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202)</w:t>
            </w:r>
          </w:p>
        </w:tc>
        <w:tc>
          <w:tcPr>
            <w:tcW w:w="1418" w:type="dxa"/>
          </w:tcPr>
          <w:p w14:paraId="4034B1E3" w14:textId="15494645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2</w:t>
            </w:r>
          </w:p>
        </w:tc>
        <w:tc>
          <w:tcPr>
            <w:tcW w:w="2976" w:type="dxa"/>
          </w:tcPr>
          <w:p w14:paraId="40991D38" w14:textId="38E795D9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, 2.014</w:t>
            </w:r>
          </w:p>
        </w:tc>
        <w:tc>
          <w:tcPr>
            <w:tcW w:w="1701" w:type="dxa"/>
          </w:tcPr>
          <w:p w14:paraId="4D02B952" w14:textId="516956E1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1560" w:type="dxa"/>
          </w:tcPr>
          <w:p w14:paraId="37B8044B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38A5F220" w14:textId="43BFFF75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57F70047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705ADAB9" w14:textId="39D292B0" w:rsidTr="00241A73">
        <w:trPr>
          <w:jc w:val="center"/>
        </w:trPr>
        <w:tc>
          <w:tcPr>
            <w:tcW w:w="3119" w:type="dxa"/>
          </w:tcPr>
          <w:p w14:paraId="303F1E01" w14:textId="1C48AB1C" w:rsidR="00296BF3" w:rsidRPr="00EC456F" w:rsidRDefault="00296BF3" w:rsidP="0056265F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14:paraId="16ACEE03" w14:textId="6CE84A9D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221)</w:t>
            </w:r>
          </w:p>
        </w:tc>
        <w:tc>
          <w:tcPr>
            <w:tcW w:w="1418" w:type="dxa"/>
          </w:tcPr>
          <w:p w14:paraId="006EE203" w14:textId="6B682DAB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6</w:t>
            </w:r>
          </w:p>
        </w:tc>
        <w:tc>
          <w:tcPr>
            <w:tcW w:w="2976" w:type="dxa"/>
          </w:tcPr>
          <w:p w14:paraId="38E131CE" w14:textId="40502712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1, 5.226</w:t>
            </w:r>
          </w:p>
        </w:tc>
        <w:tc>
          <w:tcPr>
            <w:tcW w:w="1701" w:type="dxa"/>
          </w:tcPr>
          <w:p w14:paraId="324085D4" w14:textId="19FBC618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</w:tcPr>
          <w:p w14:paraId="1E10EC80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C030E02" w14:textId="29899474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5E523D2E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0AEAE2E1" w14:textId="14020659" w:rsidTr="00241A73">
        <w:trPr>
          <w:jc w:val="center"/>
        </w:trPr>
        <w:tc>
          <w:tcPr>
            <w:tcW w:w="3119" w:type="dxa"/>
          </w:tcPr>
          <w:p w14:paraId="6885DAB3" w14:textId="07D41F2F" w:rsidR="00296BF3" w:rsidRPr="00EC456F" w:rsidRDefault="00296BF3" w:rsidP="0056265F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Align w:val="center"/>
          </w:tcPr>
          <w:p w14:paraId="701B208D" w14:textId="5C9E45D2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278)</w:t>
            </w:r>
          </w:p>
        </w:tc>
        <w:tc>
          <w:tcPr>
            <w:tcW w:w="1418" w:type="dxa"/>
          </w:tcPr>
          <w:p w14:paraId="7223E9A7" w14:textId="0333AA5B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4</w:t>
            </w:r>
          </w:p>
        </w:tc>
        <w:tc>
          <w:tcPr>
            <w:tcW w:w="2976" w:type="dxa"/>
          </w:tcPr>
          <w:p w14:paraId="66C7A9B2" w14:textId="268121D6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6, 9.847</w:t>
            </w:r>
          </w:p>
        </w:tc>
        <w:tc>
          <w:tcPr>
            <w:tcW w:w="1701" w:type="dxa"/>
          </w:tcPr>
          <w:p w14:paraId="14C5FF96" w14:textId="1E9FB726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</w:tcPr>
          <w:p w14:paraId="61EB4C60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F24D395" w14:textId="0A4DB37C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CBA48BE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0240E130" w14:textId="018574A6" w:rsidTr="00241A73">
        <w:trPr>
          <w:trHeight w:val="484"/>
          <w:jc w:val="center"/>
        </w:trPr>
        <w:tc>
          <w:tcPr>
            <w:tcW w:w="3119" w:type="dxa"/>
          </w:tcPr>
          <w:p w14:paraId="700E8CDB" w14:textId="20340393" w:rsidR="00296BF3" w:rsidRPr="00EC456F" w:rsidRDefault="00296BF3" w:rsidP="0056265F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1560" w:type="dxa"/>
          </w:tcPr>
          <w:p w14:paraId="6EDD4EBE" w14:textId="0B955E59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(0.272)</w:t>
            </w:r>
          </w:p>
        </w:tc>
        <w:tc>
          <w:tcPr>
            <w:tcW w:w="1418" w:type="dxa"/>
          </w:tcPr>
          <w:p w14:paraId="793E9375" w14:textId="5BBCA39B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9</w:t>
            </w:r>
          </w:p>
        </w:tc>
        <w:tc>
          <w:tcPr>
            <w:tcW w:w="2976" w:type="dxa"/>
          </w:tcPr>
          <w:p w14:paraId="70ABF0E7" w14:textId="35C25676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5, 0.796</w:t>
            </w:r>
          </w:p>
        </w:tc>
        <w:tc>
          <w:tcPr>
            <w:tcW w:w="1701" w:type="dxa"/>
          </w:tcPr>
          <w:p w14:paraId="0F45C26F" w14:textId="1318C583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60" w:type="dxa"/>
          </w:tcPr>
          <w:p w14:paraId="4CB88BAD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BAC3591" w14:textId="1ADDDEC9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77D8ACB0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316D6064" w14:textId="4E65D878" w:rsidTr="00241A73">
        <w:trPr>
          <w:jc w:val="center"/>
        </w:trPr>
        <w:tc>
          <w:tcPr>
            <w:tcW w:w="3119" w:type="dxa"/>
          </w:tcPr>
          <w:p w14:paraId="0E0B9F25" w14:textId="50938469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ived medication</w:t>
            </w:r>
          </w:p>
        </w:tc>
        <w:tc>
          <w:tcPr>
            <w:tcW w:w="1560" w:type="dxa"/>
            <w:vAlign w:val="center"/>
          </w:tcPr>
          <w:p w14:paraId="3E9D7676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EE50477" w14:textId="3B22BC45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2E938A6" w14:textId="2AEF1202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2F160B" w14:textId="1BE13D08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BCBCF99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F21D019" w14:textId="5ED350B3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342E54A0" w14:textId="77777777" w:rsidR="00296BF3" w:rsidRPr="00EC456F" w:rsidRDefault="00296BF3" w:rsidP="005626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4099E5E4" w14:textId="70716094" w:rsidTr="00241A73">
        <w:trPr>
          <w:jc w:val="center"/>
        </w:trPr>
        <w:tc>
          <w:tcPr>
            <w:tcW w:w="3119" w:type="dxa"/>
          </w:tcPr>
          <w:p w14:paraId="4C179F3D" w14:textId="0CADE491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7223546E" w14:textId="776429D2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4144C8DE" w14:textId="59AD4BC8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976" w:type="dxa"/>
          </w:tcPr>
          <w:p w14:paraId="06DAC119" w14:textId="2265F10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01" w:type="dxa"/>
          </w:tcPr>
          <w:p w14:paraId="112E8466" w14:textId="103E0B11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60" w:type="dxa"/>
          </w:tcPr>
          <w:p w14:paraId="53A125D8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681B8584" w14:textId="04E801FE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48930188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5AFDFBCF" w14:textId="77777777" w:rsidTr="00241A73">
        <w:trPr>
          <w:trHeight w:val="430"/>
          <w:jc w:val="center"/>
        </w:trPr>
        <w:tc>
          <w:tcPr>
            <w:tcW w:w="3119" w:type="dxa"/>
          </w:tcPr>
          <w:p w14:paraId="10F9A59A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0" w:type="dxa"/>
          </w:tcPr>
          <w:p w14:paraId="3320465F" w14:textId="3A197F9A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0.139)</w:t>
            </w:r>
          </w:p>
        </w:tc>
        <w:tc>
          <w:tcPr>
            <w:tcW w:w="1418" w:type="dxa"/>
          </w:tcPr>
          <w:p w14:paraId="5452B127" w14:textId="506AFAB1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3</w:t>
            </w:r>
          </w:p>
        </w:tc>
        <w:tc>
          <w:tcPr>
            <w:tcW w:w="2976" w:type="dxa"/>
          </w:tcPr>
          <w:p w14:paraId="03630574" w14:textId="520548FF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4, 8.796</w:t>
            </w:r>
          </w:p>
        </w:tc>
        <w:tc>
          <w:tcPr>
            <w:tcW w:w="1701" w:type="dxa"/>
          </w:tcPr>
          <w:p w14:paraId="08D4F648" w14:textId="0337EA00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</w:tcPr>
          <w:p w14:paraId="6CF8D20A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09EB814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408A711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4EDD551A" w14:textId="1228A9AE" w:rsidTr="00241A73">
        <w:trPr>
          <w:jc w:val="center"/>
        </w:trPr>
        <w:tc>
          <w:tcPr>
            <w:tcW w:w="3119" w:type="dxa"/>
          </w:tcPr>
          <w:p w14:paraId="22BBBFCC" w14:textId="2B2255D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Switched to therapeutic food</w:t>
            </w:r>
          </w:p>
        </w:tc>
        <w:tc>
          <w:tcPr>
            <w:tcW w:w="1560" w:type="dxa"/>
            <w:vAlign w:val="center"/>
          </w:tcPr>
          <w:p w14:paraId="2A402D9F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7B9CCDB" w14:textId="78387DD4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DF4AC93" w14:textId="75C6D526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E8D5407" w14:textId="67EC1793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5C68089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A766301" w14:textId="386E2D24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3D02271E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59A13060" w14:textId="16A37880" w:rsidTr="00241A73">
        <w:trPr>
          <w:jc w:val="center"/>
        </w:trPr>
        <w:tc>
          <w:tcPr>
            <w:tcW w:w="3119" w:type="dxa"/>
          </w:tcPr>
          <w:p w14:paraId="1C16A801" w14:textId="377D2EC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05EFBF98" w14:textId="4E282E21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2C37F4DF" w14:textId="7004FFA4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976" w:type="dxa"/>
          </w:tcPr>
          <w:p w14:paraId="79B9E5ED" w14:textId="6D06D41D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01" w:type="dxa"/>
          </w:tcPr>
          <w:p w14:paraId="6BB6A9E9" w14:textId="516712DC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60" w:type="dxa"/>
          </w:tcPr>
          <w:p w14:paraId="766E457F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74B65BA4" w14:textId="5B3E0C64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18528EBC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6BAF4F90" w14:textId="323A79AC" w:rsidTr="00241A73">
        <w:trPr>
          <w:trHeight w:val="443"/>
          <w:jc w:val="center"/>
        </w:trPr>
        <w:tc>
          <w:tcPr>
            <w:tcW w:w="3119" w:type="dxa"/>
          </w:tcPr>
          <w:p w14:paraId="17C9BFE6" w14:textId="6FE78EE0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0" w:type="dxa"/>
          </w:tcPr>
          <w:p w14:paraId="629827AA" w14:textId="3B75FE31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354)</w:t>
            </w:r>
          </w:p>
        </w:tc>
        <w:tc>
          <w:tcPr>
            <w:tcW w:w="1418" w:type="dxa"/>
          </w:tcPr>
          <w:p w14:paraId="31D3990C" w14:textId="5995CAF6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7</w:t>
            </w:r>
          </w:p>
        </w:tc>
        <w:tc>
          <w:tcPr>
            <w:tcW w:w="2976" w:type="dxa"/>
          </w:tcPr>
          <w:p w14:paraId="1DA32792" w14:textId="6909983B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1, 6.731</w:t>
            </w:r>
          </w:p>
        </w:tc>
        <w:tc>
          <w:tcPr>
            <w:tcW w:w="1701" w:type="dxa"/>
          </w:tcPr>
          <w:p w14:paraId="1731C716" w14:textId="7D6DAB2D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60" w:type="dxa"/>
          </w:tcPr>
          <w:p w14:paraId="156F676E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34C3470C" w14:textId="7F6D0BEC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85A77E1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45410FD1" w14:textId="77777777" w:rsidTr="00241A7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EBA5" w14:textId="77777777" w:rsidR="00296BF3" w:rsidRPr="00B74FD0" w:rsidRDefault="00296BF3" w:rsidP="00296BF3">
            <w:pPr>
              <w:rPr>
                <w:rFonts w:ascii="Times New Roman" w:hAnsi="Times New Roman" w:cs="Times New Roman"/>
                <w:u w:val="single"/>
              </w:rPr>
            </w:pPr>
            <w:r w:rsidRPr="00B74FD0">
              <w:rPr>
                <w:rFonts w:ascii="Times New Roman" w:hAnsi="Times New Roman" w:cs="Times New Roman"/>
                <w:u w:val="single"/>
              </w:rPr>
              <w:t xml:space="preserve">Model </w:t>
            </w:r>
            <w:r>
              <w:rPr>
                <w:rFonts w:ascii="Times New Roman" w:hAnsi="Times New Roman" w:cs="Times New Roman"/>
                <w:u w:val="singl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4D64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1FAB" w14:textId="02369EF8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9DCA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30D8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7582" w14:textId="368E20A2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C80F" w14:textId="770D33E3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9F89" w14:textId="2CA552A5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5</w:t>
            </w:r>
          </w:p>
        </w:tc>
      </w:tr>
      <w:tr w:rsidR="00296BF3" w:rsidRPr="00CC5FB0" w14:paraId="1DBE3C24" w14:textId="77777777" w:rsidTr="00241A73">
        <w:trPr>
          <w:jc w:val="center"/>
        </w:trPr>
        <w:tc>
          <w:tcPr>
            <w:tcW w:w="3119" w:type="dxa"/>
          </w:tcPr>
          <w:p w14:paraId="031F43AC" w14:textId="321C0AAF" w:rsidR="00296BF3" w:rsidRPr="00F95F9F" w:rsidRDefault="00296BF3" w:rsidP="00296B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Age (</w:t>
            </w:r>
            <w:r>
              <w:rPr>
                <w:rFonts w:ascii="Times New Roman" w:hAnsi="Times New Roman" w:cs="Times New Roman"/>
              </w:rPr>
              <w:t>per year</w:t>
            </w:r>
            <w:r w:rsidRPr="00EC456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60" w:type="dxa"/>
            <w:vAlign w:val="center"/>
          </w:tcPr>
          <w:p w14:paraId="0907AB2F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173C425" w14:textId="560E98C5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3138B528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78A97B8" w14:textId="47110699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AEB6607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43B601DF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38728DFF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11882224" w14:textId="77777777" w:rsidTr="00241A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15F604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6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7812" w14:textId="32AEF933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2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8BAF20" w14:textId="063EF24F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0CA36E5" w14:textId="2FCAC730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4, 3.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A8A19E" w14:textId="14017324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4D0D9B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F0FB9AA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9529E1B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22431BD4" w14:textId="77777777" w:rsidTr="00241A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9278A0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to 20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7F85" w14:textId="2A8BFC5C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 (0.3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2A58C8" w14:textId="06252D4C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79CD583" w14:textId="7FACFC48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58, 59.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B7C8CC" w14:textId="23D85044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9F1B85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9EF75E3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28A649F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0717C364" w14:textId="77777777" w:rsidTr="00241A73">
        <w:trPr>
          <w:jc w:val="center"/>
        </w:trPr>
        <w:tc>
          <w:tcPr>
            <w:tcW w:w="3119" w:type="dxa"/>
          </w:tcPr>
          <w:p w14:paraId="038F555B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Visits</w:t>
            </w:r>
          </w:p>
        </w:tc>
        <w:tc>
          <w:tcPr>
            <w:tcW w:w="1560" w:type="dxa"/>
            <w:vAlign w:val="center"/>
          </w:tcPr>
          <w:p w14:paraId="09BF01A1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CCA4686" w14:textId="60F3F305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7003A93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D40694" w14:textId="20BF4766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70D01D3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490C0658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6D5C4033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4BDD5BE3" w14:textId="77777777" w:rsidTr="00241A73">
        <w:trPr>
          <w:jc w:val="center"/>
        </w:trPr>
        <w:tc>
          <w:tcPr>
            <w:tcW w:w="3119" w:type="dxa"/>
          </w:tcPr>
          <w:p w14:paraId="35AF8528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60" w:type="dxa"/>
            <w:vAlign w:val="center"/>
          </w:tcPr>
          <w:p w14:paraId="56ECF8AC" w14:textId="525D11A5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2994215B" w14:textId="1A56D4EF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976" w:type="dxa"/>
          </w:tcPr>
          <w:p w14:paraId="32D06106" w14:textId="28958EE2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01" w:type="dxa"/>
          </w:tcPr>
          <w:p w14:paraId="7F26E929" w14:textId="1EC1DFD6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60" w:type="dxa"/>
          </w:tcPr>
          <w:p w14:paraId="12CBBCC3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D1549DA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4BEEED6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2AD3A27F" w14:textId="77777777" w:rsidTr="00241A73">
        <w:trPr>
          <w:jc w:val="center"/>
        </w:trPr>
        <w:tc>
          <w:tcPr>
            <w:tcW w:w="3119" w:type="dxa"/>
          </w:tcPr>
          <w:p w14:paraId="061AECA2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14:paraId="6F025A15" w14:textId="6F898ACD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202)</w:t>
            </w:r>
          </w:p>
        </w:tc>
        <w:tc>
          <w:tcPr>
            <w:tcW w:w="1418" w:type="dxa"/>
          </w:tcPr>
          <w:p w14:paraId="51F4BC2C" w14:textId="5C0CB82C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9</w:t>
            </w:r>
          </w:p>
        </w:tc>
        <w:tc>
          <w:tcPr>
            <w:tcW w:w="2976" w:type="dxa"/>
          </w:tcPr>
          <w:p w14:paraId="34E3BC1A" w14:textId="3105488E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, 2.026</w:t>
            </w:r>
          </w:p>
        </w:tc>
        <w:tc>
          <w:tcPr>
            <w:tcW w:w="1701" w:type="dxa"/>
          </w:tcPr>
          <w:p w14:paraId="1FB3FC4D" w14:textId="43124D81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560" w:type="dxa"/>
          </w:tcPr>
          <w:p w14:paraId="56E2DB0E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7FA940E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430ED379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5D6B27D3" w14:textId="77777777" w:rsidTr="00241A73">
        <w:trPr>
          <w:jc w:val="center"/>
        </w:trPr>
        <w:tc>
          <w:tcPr>
            <w:tcW w:w="3119" w:type="dxa"/>
          </w:tcPr>
          <w:p w14:paraId="140DBE4D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560" w:type="dxa"/>
            <w:vAlign w:val="center"/>
          </w:tcPr>
          <w:p w14:paraId="5C3E0CE4" w14:textId="2605E217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221)</w:t>
            </w:r>
          </w:p>
        </w:tc>
        <w:tc>
          <w:tcPr>
            <w:tcW w:w="1418" w:type="dxa"/>
          </w:tcPr>
          <w:p w14:paraId="6E4A537B" w14:textId="4846B943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5</w:t>
            </w:r>
          </w:p>
        </w:tc>
        <w:tc>
          <w:tcPr>
            <w:tcW w:w="2976" w:type="dxa"/>
          </w:tcPr>
          <w:p w14:paraId="347188C6" w14:textId="13AC905C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2, 5.263</w:t>
            </w:r>
          </w:p>
        </w:tc>
        <w:tc>
          <w:tcPr>
            <w:tcW w:w="1701" w:type="dxa"/>
          </w:tcPr>
          <w:p w14:paraId="0298EDC6" w14:textId="3736ECD0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</w:tcPr>
          <w:p w14:paraId="3FE6703D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66CAD8E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124ADF74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7C0932A3" w14:textId="77777777" w:rsidTr="00241A73">
        <w:trPr>
          <w:jc w:val="center"/>
        </w:trPr>
        <w:tc>
          <w:tcPr>
            <w:tcW w:w="3119" w:type="dxa"/>
          </w:tcPr>
          <w:p w14:paraId="72E3BCD0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Align w:val="center"/>
          </w:tcPr>
          <w:p w14:paraId="256371ED" w14:textId="23A36B6D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</w:t>
            </w:r>
            <w:r w:rsidR="00241A73">
              <w:rPr>
                <w:rFonts w:ascii="Times New Roman" w:hAnsi="Times New Roman" w:cs="Times New Roman"/>
              </w:rPr>
              <w:t>0.278)</w:t>
            </w:r>
          </w:p>
        </w:tc>
        <w:tc>
          <w:tcPr>
            <w:tcW w:w="1418" w:type="dxa"/>
          </w:tcPr>
          <w:p w14:paraId="25CF7EBC" w14:textId="5381609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2</w:t>
            </w:r>
          </w:p>
        </w:tc>
        <w:tc>
          <w:tcPr>
            <w:tcW w:w="2976" w:type="dxa"/>
          </w:tcPr>
          <w:p w14:paraId="243DBFDA" w14:textId="0C929D7E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2, 5,649</w:t>
            </w:r>
          </w:p>
        </w:tc>
        <w:tc>
          <w:tcPr>
            <w:tcW w:w="1701" w:type="dxa"/>
          </w:tcPr>
          <w:p w14:paraId="6FF5C198" w14:textId="3D347DC8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</w:tcPr>
          <w:p w14:paraId="4210D549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AD32F1C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32C2F3A1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6E93F833" w14:textId="77777777" w:rsidTr="00241A73">
        <w:trPr>
          <w:trHeight w:val="484"/>
          <w:jc w:val="center"/>
        </w:trPr>
        <w:tc>
          <w:tcPr>
            <w:tcW w:w="3119" w:type="dxa"/>
          </w:tcPr>
          <w:p w14:paraId="07E89E8A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1560" w:type="dxa"/>
          </w:tcPr>
          <w:p w14:paraId="38DE66BD" w14:textId="002C5DC5" w:rsidR="00296BF3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0.273)</w:t>
            </w:r>
          </w:p>
        </w:tc>
        <w:tc>
          <w:tcPr>
            <w:tcW w:w="1418" w:type="dxa"/>
          </w:tcPr>
          <w:p w14:paraId="0216C943" w14:textId="7316483E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1</w:t>
            </w:r>
          </w:p>
        </w:tc>
        <w:tc>
          <w:tcPr>
            <w:tcW w:w="2976" w:type="dxa"/>
          </w:tcPr>
          <w:p w14:paraId="3F33BA80" w14:textId="4107050C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3, 9.738</w:t>
            </w:r>
          </w:p>
        </w:tc>
        <w:tc>
          <w:tcPr>
            <w:tcW w:w="1701" w:type="dxa"/>
          </w:tcPr>
          <w:p w14:paraId="3E868BF5" w14:textId="0DD204FB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</w:tcPr>
          <w:p w14:paraId="4AB3FD1C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76020378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464C0CCD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6729F240" w14:textId="77777777" w:rsidTr="00241A73">
        <w:trPr>
          <w:jc w:val="center"/>
        </w:trPr>
        <w:tc>
          <w:tcPr>
            <w:tcW w:w="3119" w:type="dxa"/>
          </w:tcPr>
          <w:p w14:paraId="3DA5B3AA" w14:textId="30B036C8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ived medication</w:t>
            </w:r>
          </w:p>
        </w:tc>
        <w:tc>
          <w:tcPr>
            <w:tcW w:w="1560" w:type="dxa"/>
            <w:vAlign w:val="center"/>
          </w:tcPr>
          <w:p w14:paraId="05F6A448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8EA5342" w14:textId="47183002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088BDED" w14:textId="62EC6D8D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EB1AB8" w14:textId="3AF38DD4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E6CD4CA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302C4252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CF8FDB6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27888BA8" w14:textId="77777777" w:rsidTr="00241A73">
        <w:trPr>
          <w:jc w:val="center"/>
        </w:trPr>
        <w:tc>
          <w:tcPr>
            <w:tcW w:w="3119" w:type="dxa"/>
          </w:tcPr>
          <w:p w14:paraId="4F3F77DC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111E83B7" w14:textId="10927C3F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50E6215E" w14:textId="663006EC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976" w:type="dxa"/>
          </w:tcPr>
          <w:p w14:paraId="279AE2F3" w14:textId="52AAD3C2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01" w:type="dxa"/>
          </w:tcPr>
          <w:p w14:paraId="7C0148E9" w14:textId="2484A4A3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60" w:type="dxa"/>
          </w:tcPr>
          <w:p w14:paraId="5856FB2B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BEE8973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91BB8AD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5FDF1BF7" w14:textId="77777777" w:rsidTr="00241A73">
        <w:trPr>
          <w:trHeight w:val="430"/>
          <w:jc w:val="center"/>
        </w:trPr>
        <w:tc>
          <w:tcPr>
            <w:tcW w:w="3119" w:type="dxa"/>
          </w:tcPr>
          <w:p w14:paraId="3C627875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0" w:type="dxa"/>
          </w:tcPr>
          <w:p w14:paraId="24D3869B" w14:textId="628579BA" w:rsidR="00296BF3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 (0.139)</w:t>
            </w:r>
          </w:p>
        </w:tc>
        <w:tc>
          <w:tcPr>
            <w:tcW w:w="1418" w:type="dxa"/>
          </w:tcPr>
          <w:p w14:paraId="28B404D6" w14:textId="5AAFC98A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8</w:t>
            </w:r>
          </w:p>
        </w:tc>
        <w:tc>
          <w:tcPr>
            <w:tcW w:w="2976" w:type="dxa"/>
          </w:tcPr>
          <w:p w14:paraId="1D2A418A" w14:textId="1371DF31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7, 8.695</w:t>
            </w:r>
          </w:p>
        </w:tc>
        <w:tc>
          <w:tcPr>
            <w:tcW w:w="1701" w:type="dxa"/>
          </w:tcPr>
          <w:p w14:paraId="7920FCA8" w14:textId="746E7EB3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</w:tcPr>
          <w:p w14:paraId="0189BBB6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BF2E034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4F8FEF60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0311A8ED" w14:textId="77777777" w:rsidTr="00241A73">
        <w:trPr>
          <w:jc w:val="center"/>
        </w:trPr>
        <w:tc>
          <w:tcPr>
            <w:tcW w:w="3119" w:type="dxa"/>
          </w:tcPr>
          <w:p w14:paraId="0D40AC0C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Switched to therapeutic food</w:t>
            </w:r>
          </w:p>
        </w:tc>
        <w:tc>
          <w:tcPr>
            <w:tcW w:w="1560" w:type="dxa"/>
            <w:vAlign w:val="center"/>
          </w:tcPr>
          <w:p w14:paraId="5C67E8AC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5150F9F" w14:textId="61DFA91F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1404F046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C827909" w14:textId="6523FE7D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46A0C4F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3671BD4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5A3416D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4438BE8A" w14:textId="77777777" w:rsidTr="00241A73">
        <w:trPr>
          <w:jc w:val="center"/>
        </w:trPr>
        <w:tc>
          <w:tcPr>
            <w:tcW w:w="3119" w:type="dxa"/>
          </w:tcPr>
          <w:p w14:paraId="578A33A9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0EFB129F" w14:textId="34801704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6BECB0A3" w14:textId="61745B16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976" w:type="dxa"/>
          </w:tcPr>
          <w:p w14:paraId="724150AD" w14:textId="2ACFAA7A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01" w:type="dxa"/>
          </w:tcPr>
          <w:p w14:paraId="4EC0F99A" w14:textId="5602E154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60" w:type="dxa"/>
          </w:tcPr>
          <w:p w14:paraId="5C34736B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633CADFB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9EB556B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3E1B79E9" w14:textId="77777777" w:rsidTr="00241A73">
        <w:trPr>
          <w:trHeight w:val="443"/>
          <w:jc w:val="center"/>
        </w:trPr>
        <w:tc>
          <w:tcPr>
            <w:tcW w:w="3119" w:type="dxa"/>
          </w:tcPr>
          <w:p w14:paraId="4FF297B6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0" w:type="dxa"/>
          </w:tcPr>
          <w:p w14:paraId="727F4F6E" w14:textId="5DA969ED" w:rsidR="00296BF3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354)</w:t>
            </w:r>
          </w:p>
        </w:tc>
        <w:tc>
          <w:tcPr>
            <w:tcW w:w="1418" w:type="dxa"/>
          </w:tcPr>
          <w:p w14:paraId="28B30A51" w14:textId="51061C7A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2</w:t>
            </w:r>
          </w:p>
        </w:tc>
        <w:tc>
          <w:tcPr>
            <w:tcW w:w="2976" w:type="dxa"/>
          </w:tcPr>
          <w:p w14:paraId="779FA029" w14:textId="25AA85CE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7, 6.811</w:t>
            </w:r>
          </w:p>
        </w:tc>
        <w:tc>
          <w:tcPr>
            <w:tcW w:w="1701" w:type="dxa"/>
          </w:tcPr>
          <w:p w14:paraId="41D043D3" w14:textId="27A63703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60" w:type="dxa"/>
          </w:tcPr>
          <w:p w14:paraId="6DC6C3F3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7D583A5C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3CC3C9A4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66B078BB" w14:textId="77777777" w:rsidTr="00241A73">
        <w:trPr>
          <w:jc w:val="center"/>
        </w:trPr>
        <w:tc>
          <w:tcPr>
            <w:tcW w:w="3119" w:type="dxa"/>
          </w:tcPr>
          <w:p w14:paraId="6EEBC6DA" w14:textId="53C55EA9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 on vegan diet</w:t>
            </w:r>
          </w:p>
        </w:tc>
        <w:tc>
          <w:tcPr>
            <w:tcW w:w="1560" w:type="dxa"/>
            <w:vAlign w:val="center"/>
          </w:tcPr>
          <w:p w14:paraId="28C13848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63884CA" w14:textId="19172A5F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14B334B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CFB8C07" w14:textId="3793EE16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937C2D5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B3A3A80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73E30129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53CA30BB" w14:textId="77777777" w:rsidTr="00241A73">
        <w:trPr>
          <w:jc w:val="center"/>
        </w:trPr>
        <w:tc>
          <w:tcPr>
            <w:tcW w:w="3119" w:type="dxa"/>
          </w:tcPr>
          <w:p w14:paraId="1B147AEC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634A5455" w14:textId="77CBA960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7BBC732B" w14:textId="04D201D9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976" w:type="dxa"/>
          </w:tcPr>
          <w:p w14:paraId="079B24BF" w14:textId="4098CA59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01" w:type="dxa"/>
          </w:tcPr>
          <w:p w14:paraId="65DD6B0E" w14:textId="13FFFA71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60" w:type="dxa"/>
          </w:tcPr>
          <w:p w14:paraId="7A60F6B6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74E5A345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8B57159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0FE75AA9" w14:textId="77777777" w:rsidTr="00241A73">
        <w:trPr>
          <w:trHeight w:val="443"/>
          <w:jc w:val="center"/>
        </w:trPr>
        <w:tc>
          <w:tcPr>
            <w:tcW w:w="3119" w:type="dxa"/>
          </w:tcPr>
          <w:p w14:paraId="0EBC6821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0" w:type="dxa"/>
          </w:tcPr>
          <w:p w14:paraId="4411943F" w14:textId="4CAA72CF" w:rsidR="00296BF3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 (0.195)</w:t>
            </w:r>
          </w:p>
        </w:tc>
        <w:tc>
          <w:tcPr>
            <w:tcW w:w="1418" w:type="dxa"/>
          </w:tcPr>
          <w:p w14:paraId="6CF36691" w14:textId="35922E93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2976" w:type="dxa"/>
          </w:tcPr>
          <w:p w14:paraId="50B2CBCD" w14:textId="545DB65A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, 1.128</w:t>
            </w:r>
          </w:p>
        </w:tc>
        <w:tc>
          <w:tcPr>
            <w:tcW w:w="1701" w:type="dxa"/>
          </w:tcPr>
          <w:p w14:paraId="76414C5D" w14:textId="43EDD63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560" w:type="dxa"/>
          </w:tcPr>
          <w:p w14:paraId="421B8445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34AE27E7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183DA4C8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5882C470" w14:textId="77777777" w:rsidTr="00241A7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874708" w14:textId="298F5B95" w:rsidR="00296BF3" w:rsidRPr="00B74FD0" w:rsidRDefault="00296BF3" w:rsidP="00296BF3">
            <w:pPr>
              <w:rPr>
                <w:rFonts w:ascii="Times New Roman" w:hAnsi="Times New Roman" w:cs="Times New Roman"/>
                <w:u w:val="single"/>
              </w:rPr>
            </w:pPr>
            <w:r w:rsidRPr="00B74FD0">
              <w:rPr>
                <w:rFonts w:ascii="Times New Roman" w:hAnsi="Times New Roman" w:cs="Times New Roman"/>
                <w:u w:val="single"/>
              </w:rPr>
              <w:t xml:space="preserve">Model </w:t>
            </w:r>
            <w:r>
              <w:rPr>
                <w:rFonts w:ascii="Times New Roman" w:hAnsi="Times New Roman" w:cs="Times New Roman"/>
                <w:u w:val="singl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86EE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F425" w14:textId="7170FC5E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FB0C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B967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672D" w14:textId="597392C2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237C" w14:textId="0570F4FF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025F" w14:textId="3C8996F4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680C91B6" w14:textId="77777777" w:rsidTr="00241A73">
        <w:trPr>
          <w:jc w:val="center"/>
        </w:trPr>
        <w:tc>
          <w:tcPr>
            <w:tcW w:w="3119" w:type="dxa"/>
          </w:tcPr>
          <w:p w14:paraId="3F20B79C" w14:textId="68104BFD" w:rsidR="00296BF3" w:rsidRPr="00F95F9F" w:rsidRDefault="00296BF3" w:rsidP="00296B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Age (</w:t>
            </w:r>
            <w:r>
              <w:rPr>
                <w:rFonts w:ascii="Times New Roman" w:hAnsi="Times New Roman" w:cs="Times New Roman"/>
              </w:rPr>
              <w:t>per year</w:t>
            </w:r>
            <w:r w:rsidRPr="00EC456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5456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60" w:type="dxa"/>
            <w:vAlign w:val="center"/>
          </w:tcPr>
          <w:p w14:paraId="142BF36E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530BEF3" w14:textId="74DB17C6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1A1A63F8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79E5F5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C7798B5" w14:textId="588A683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2</w:t>
            </w:r>
          </w:p>
        </w:tc>
        <w:tc>
          <w:tcPr>
            <w:tcW w:w="1271" w:type="dxa"/>
          </w:tcPr>
          <w:p w14:paraId="532A3424" w14:textId="49437B1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0</w:t>
            </w:r>
          </w:p>
        </w:tc>
        <w:tc>
          <w:tcPr>
            <w:tcW w:w="923" w:type="dxa"/>
          </w:tcPr>
          <w:p w14:paraId="151F2CF6" w14:textId="62593E3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</w:p>
        </w:tc>
      </w:tr>
      <w:tr w:rsidR="00296BF3" w:rsidRPr="00CC5FB0" w14:paraId="4373F121" w14:textId="77777777" w:rsidTr="00241A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53EE3BC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6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7753" w14:textId="13038591" w:rsidR="00296BF3" w:rsidRDefault="00241A7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2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B37D5D" w14:textId="75267708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8DD1900" w14:textId="3691A49A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5, 3.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14E207" w14:textId="7C6EE8C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2FF5E4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3F91362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5694B20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15056678" w14:textId="77777777" w:rsidTr="00241A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1F6450C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to 20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8D69" w14:textId="57FF2CC7" w:rsidR="00296BF3" w:rsidRDefault="00241A7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 (0.3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C3B0D4" w14:textId="363B89F0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1639C31" w14:textId="1A11E3E8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19, 60.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6BE24A" w14:textId="30EEB305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D4E63C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0914BDD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1181C61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77D3292F" w14:textId="77777777" w:rsidTr="00241A73">
        <w:trPr>
          <w:jc w:val="center"/>
        </w:trPr>
        <w:tc>
          <w:tcPr>
            <w:tcW w:w="3119" w:type="dxa"/>
          </w:tcPr>
          <w:p w14:paraId="0B38CA09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Visits</w:t>
            </w:r>
          </w:p>
        </w:tc>
        <w:tc>
          <w:tcPr>
            <w:tcW w:w="1560" w:type="dxa"/>
            <w:vAlign w:val="center"/>
          </w:tcPr>
          <w:p w14:paraId="4443F1F2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CAB8257" w14:textId="7968CB16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AB4153D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9FAE3F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DEC8A51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668320B0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4F89E2EB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41B06F7A" w14:textId="77777777" w:rsidTr="00241A73">
        <w:trPr>
          <w:jc w:val="center"/>
        </w:trPr>
        <w:tc>
          <w:tcPr>
            <w:tcW w:w="3119" w:type="dxa"/>
          </w:tcPr>
          <w:p w14:paraId="7ADFEBC7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60" w:type="dxa"/>
            <w:vAlign w:val="center"/>
          </w:tcPr>
          <w:p w14:paraId="5521DBFA" w14:textId="3B6B7705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7B652D4C" w14:textId="3C3B94DE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976" w:type="dxa"/>
          </w:tcPr>
          <w:p w14:paraId="7387AE1F" w14:textId="03772895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01" w:type="dxa"/>
          </w:tcPr>
          <w:p w14:paraId="372FE2A8" w14:textId="31E72B8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60" w:type="dxa"/>
          </w:tcPr>
          <w:p w14:paraId="43172990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6AA24DAE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6F8AFA47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40A90962" w14:textId="77777777" w:rsidTr="00241A73">
        <w:trPr>
          <w:jc w:val="center"/>
        </w:trPr>
        <w:tc>
          <w:tcPr>
            <w:tcW w:w="3119" w:type="dxa"/>
          </w:tcPr>
          <w:p w14:paraId="28B17490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14:paraId="31E70D2B" w14:textId="1B00BF59" w:rsidR="00296BF3" w:rsidRDefault="00241A7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202)</w:t>
            </w:r>
          </w:p>
        </w:tc>
        <w:tc>
          <w:tcPr>
            <w:tcW w:w="1418" w:type="dxa"/>
          </w:tcPr>
          <w:p w14:paraId="3AD1789A" w14:textId="0F00EF3F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6</w:t>
            </w:r>
          </w:p>
        </w:tc>
        <w:tc>
          <w:tcPr>
            <w:tcW w:w="2976" w:type="dxa"/>
          </w:tcPr>
          <w:p w14:paraId="110C7FF1" w14:textId="1354FBE4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, 2.022</w:t>
            </w:r>
          </w:p>
        </w:tc>
        <w:tc>
          <w:tcPr>
            <w:tcW w:w="1701" w:type="dxa"/>
          </w:tcPr>
          <w:p w14:paraId="27950BC8" w14:textId="6AE1162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560" w:type="dxa"/>
          </w:tcPr>
          <w:p w14:paraId="1BF1B939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35B70B6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5FFC805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1AC4ACFD" w14:textId="77777777" w:rsidTr="00241A73">
        <w:trPr>
          <w:jc w:val="center"/>
        </w:trPr>
        <w:tc>
          <w:tcPr>
            <w:tcW w:w="3119" w:type="dxa"/>
          </w:tcPr>
          <w:p w14:paraId="2FD9DCD4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14:paraId="4239CC14" w14:textId="10373F6A" w:rsidR="00296BF3" w:rsidRDefault="00241A7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221)</w:t>
            </w:r>
          </w:p>
        </w:tc>
        <w:tc>
          <w:tcPr>
            <w:tcW w:w="1418" w:type="dxa"/>
          </w:tcPr>
          <w:p w14:paraId="53F97DE4" w14:textId="07F0F6D4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3</w:t>
            </w:r>
          </w:p>
        </w:tc>
        <w:tc>
          <w:tcPr>
            <w:tcW w:w="2976" w:type="dxa"/>
          </w:tcPr>
          <w:p w14:paraId="255F7B9B" w14:textId="3CC49EB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4, 5.244</w:t>
            </w:r>
          </w:p>
        </w:tc>
        <w:tc>
          <w:tcPr>
            <w:tcW w:w="1701" w:type="dxa"/>
          </w:tcPr>
          <w:p w14:paraId="5B15B2BD" w14:textId="697780BD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</w:tcPr>
          <w:p w14:paraId="6A76D6CC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6C1B3DA7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6C191EEF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430E2BD7" w14:textId="77777777" w:rsidTr="00241A73">
        <w:trPr>
          <w:jc w:val="center"/>
        </w:trPr>
        <w:tc>
          <w:tcPr>
            <w:tcW w:w="3119" w:type="dxa"/>
          </w:tcPr>
          <w:p w14:paraId="062D2AA0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Align w:val="center"/>
          </w:tcPr>
          <w:p w14:paraId="265F7D01" w14:textId="5585A3A3" w:rsidR="00296BF3" w:rsidRDefault="00241A7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278)</w:t>
            </w:r>
          </w:p>
        </w:tc>
        <w:tc>
          <w:tcPr>
            <w:tcW w:w="1418" w:type="dxa"/>
          </w:tcPr>
          <w:p w14:paraId="0DC8DEE5" w14:textId="3E56E36C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3</w:t>
            </w:r>
          </w:p>
        </w:tc>
        <w:tc>
          <w:tcPr>
            <w:tcW w:w="2976" w:type="dxa"/>
          </w:tcPr>
          <w:p w14:paraId="6E1BB574" w14:textId="06F500A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3, 5,606</w:t>
            </w:r>
          </w:p>
        </w:tc>
        <w:tc>
          <w:tcPr>
            <w:tcW w:w="1701" w:type="dxa"/>
          </w:tcPr>
          <w:p w14:paraId="380D212C" w14:textId="44E9685B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</w:tcPr>
          <w:p w14:paraId="6ABE5C64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3EB4624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13EE9671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7A6016B0" w14:textId="77777777" w:rsidTr="00241A73">
        <w:trPr>
          <w:trHeight w:val="484"/>
          <w:jc w:val="center"/>
        </w:trPr>
        <w:tc>
          <w:tcPr>
            <w:tcW w:w="3119" w:type="dxa"/>
          </w:tcPr>
          <w:p w14:paraId="11B4B931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1560" w:type="dxa"/>
          </w:tcPr>
          <w:p w14:paraId="3C442D46" w14:textId="18F4DAEE" w:rsidR="00296BF3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(0.273)</w:t>
            </w:r>
          </w:p>
        </w:tc>
        <w:tc>
          <w:tcPr>
            <w:tcW w:w="1418" w:type="dxa"/>
          </w:tcPr>
          <w:p w14:paraId="5D31375C" w14:textId="384B4FE1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5</w:t>
            </w:r>
          </w:p>
        </w:tc>
        <w:tc>
          <w:tcPr>
            <w:tcW w:w="2976" w:type="dxa"/>
          </w:tcPr>
          <w:p w14:paraId="4425A4DB" w14:textId="33A993E6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6, 9.786</w:t>
            </w:r>
          </w:p>
        </w:tc>
        <w:tc>
          <w:tcPr>
            <w:tcW w:w="1701" w:type="dxa"/>
          </w:tcPr>
          <w:p w14:paraId="733236A1" w14:textId="4B769540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</w:tcPr>
          <w:p w14:paraId="6866ACDB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46023CD4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5EE460BD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3C4B2DBA" w14:textId="77777777" w:rsidTr="00241A73">
        <w:trPr>
          <w:jc w:val="center"/>
        </w:trPr>
        <w:tc>
          <w:tcPr>
            <w:tcW w:w="3119" w:type="dxa"/>
          </w:tcPr>
          <w:p w14:paraId="53534A95" w14:textId="64FB6C2C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ived medication</w:t>
            </w:r>
          </w:p>
        </w:tc>
        <w:tc>
          <w:tcPr>
            <w:tcW w:w="1560" w:type="dxa"/>
            <w:vAlign w:val="center"/>
          </w:tcPr>
          <w:p w14:paraId="24F10515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D611E81" w14:textId="1E89BBA9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1DC15AD" w14:textId="1D743EF3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3386D63" w14:textId="74A5F350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6C912C8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AE255C2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800A874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24D98AB2" w14:textId="77777777" w:rsidTr="00241A73">
        <w:trPr>
          <w:jc w:val="center"/>
        </w:trPr>
        <w:tc>
          <w:tcPr>
            <w:tcW w:w="3119" w:type="dxa"/>
          </w:tcPr>
          <w:p w14:paraId="2B260C44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7AC233C4" w14:textId="32684495" w:rsidR="00296BF3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6DB1626B" w14:textId="7635013E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976" w:type="dxa"/>
          </w:tcPr>
          <w:p w14:paraId="49199B48" w14:textId="6F5C55FA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01" w:type="dxa"/>
          </w:tcPr>
          <w:p w14:paraId="7666EF19" w14:textId="7BA679E1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60" w:type="dxa"/>
          </w:tcPr>
          <w:p w14:paraId="65EF7908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F0317C7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4B3E80A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1A33D730" w14:textId="77777777" w:rsidTr="00241A73">
        <w:trPr>
          <w:trHeight w:val="430"/>
          <w:jc w:val="center"/>
        </w:trPr>
        <w:tc>
          <w:tcPr>
            <w:tcW w:w="3119" w:type="dxa"/>
          </w:tcPr>
          <w:p w14:paraId="48AA97F2" w14:textId="77777777" w:rsidR="00296BF3" w:rsidRPr="00EC456F" w:rsidRDefault="00296BF3" w:rsidP="00296BF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0" w:type="dxa"/>
          </w:tcPr>
          <w:p w14:paraId="10E48ABE" w14:textId="1B4228F7" w:rsidR="00296BF3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0.139)</w:t>
            </w:r>
          </w:p>
        </w:tc>
        <w:tc>
          <w:tcPr>
            <w:tcW w:w="1418" w:type="dxa"/>
          </w:tcPr>
          <w:p w14:paraId="5393EB1E" w14:textId="0748DA1F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88</w:t>
            </w:r>
          </w:p>
        </w:tc>
        <w:tc>
          <w:tcPr>
            <w:tcW w:w="2976" w:type="dxa"/>
          </w:tcPr>
          <w:p w14:paraId="6CAFAD52" w14:textId="1CBB37CB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6, 8.753</w:t>
            </w:r>
          </w:p>
        </w:tc>
        <w:tc>
          <w:tcPr>
            <w:tcW w:w="1701" w:type="dxa"/>
          </w:tcPr>
          <w:p w14:paraId="2A99114F" w14:textId="7BE0BC2A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</w:tcPr>
          <w:p w14:paraId="4D39DA8A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3F81CDFA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71C7D499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BF3" w:rsidRPr="00CC5FB0" w14:paraId="59C5C19B" w14:textId="77777777" w:rsidTr="00241A73">
        <w:trPr>
          <w:jc w:val="center"/>
        </w:trPr>
        <w:tc>
          <w:tcPr>
            <w:tcW w:w="3119" w:type="dxa"/>
          </w:tcPr>
          <w:p w14:paraId="51D30B9A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Switched to therapeutic food</w:t>
            </w:r>
          </w:p>
        </w:tc>
        <w:tc>
          <w:tcPr>
            <w:tcW w:w="1560" w:type="dxa"/>
            <w:vAlign w:val="center"/>
          </w:tcPr>
          <w:p w14:paraId="07B60446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70F182" w14:textId="2AAB4655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FEDC48C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F99EACE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ED1A04D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AFF7E0C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6933E32" w14:textId="77777777" w:rsidR="00296BF3" w:rsidRPr="00EC456F" w:rsidRDefault="00296BF3" w:rsidP="00296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1A73" w:rsidRPr="00CC5FB0" w14:paraId="129D05AE" w14:textId="77777777" w:rsidTr="00241A73">
        <w:trPr>
          <w:jc w:val="center"/>
        </w:trPr>
        <w:tc>
          <w:tcPr>
            <w:tcW w:w="3119" w:type="dxa"/>
          </w:tcPr>
          <w:p w14:paraId="12A12F0D" w14:textId="77777777" w:rsidR="00241A73" w:rsidRPr="00EC456F" w:rsidRDefault="00241A73" w:rsidP="00241A73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4CDB9E00" w14:textId="4FDC0924" w:rsidR="00241A73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4C96D419" w14:textId="04FF0DF1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976" w:type="dxa"/>
          </w:tcPr>
          <w:p w14:paraId="51539CC5" w14:textId="164549B5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01" w:type="dxa"/>
          </w:tcPr>
          <w:p w14:paraId="0FB21BAB" w14:textId="5E4FFD0D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60" w:type="dxa"/>
          </w:tcPr>
          <w:p w14:paraId="3EDC2A64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F530BCE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4FF8B0A2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1A73" w:rsidRPr="00CC5FB0" w14:paraId="6EB97ED4" w14:textId="77777777" w:rsidTr="00241A73">
        <w:trPr>
          <w:trHeight w:val="443"/>
          <w:jc w:val="center"/>
        </w:trPr>
        <w:tc>
          <w:tcPr>
            <w:tcW w:w="3119" w:type="dxa"/>
          </w:tcPr>
          <w:p w14:paraId="2CEF9AFC" w14:textId="77777777" w:rsidR="00241A73" w:rsidRPr="00EC456F" w:rsidRDefault="00241A73" w:rsidP="00241A7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0" w:type="dxa"/>
          </w:tcPr>
          <w:p w14:paraId="33120493" w14:textId="41C3D158" w:rsidR="00241A73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354)</w:t>
            </w:r>
          </w:p>
        </w:tc>
        <w:tc>
          <w:tcPr>
            <w:tcW w:w="1418" w:type="dxa"/>
          </w:tcPr>
          <w:p w14:paraId="7F1986EA" w14:textId="2049320E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4</w:t>
            </w:r>
          </w:p>
        </w:tc>
        <w:tc>
          <w:tcPr>
            <w:tcW w:w="2976" w:type="dxa"/>
          </w:tcPr>
          <w:p w14:paraId="1159C941" w14:textId="7AB0798A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0, 6.726</w:t>
            </w:r>
          </w:p>
        </w:tc>
        <w:tc>
          <w:tcPr>
            <w:tcW w:w="1701" w:type="dxa"/>
          </w:tcPr>
          <w:p w14:paraId="3C8A7B09" w14:textId="3BAEB248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60" w:type="dxa"/>
          </w:tcPr>
          <w:p w14:paraId="279ED97E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40A8CB8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73C52F6E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1A73" w:rsidRPr="00CC5FB0" w14:paraId="2B80D7CD" w14:textId="77777777" w:rsidTr="00241A73">
        <w:trPr>
          <w:jc w:val="center"/>
        </w:trPr>
        <w:tc>
          <w:tcPr>
            <w:tcW w:w="3119" w:type="dxa"/>
          </w:tcPr>
          <w:p w14:paraId="6C312C6A" w14:textId="00E151FE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wner on vegan diet</w:t>
            </w:r>
          </w:p>
        </w:tc>
        <w:tc>
          <w:tcPr>
            <w:tcW w:w="1560" w:type="dxa"/>
            <w:vAlign w:val="center"/>
          </w:tcPr>
          <w:p w14:paraId="04D6CD7F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81D6D8" w14:textId="55464BCD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11BEB5E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7215941" w14:textId="05174AA5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569DFDE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9BE058B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9E75A52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1A73" w:rsidRPr="00CC5FB0" w14:paraId="04CFFED2" w14:textId="77777777" w:rsidTr="00241A73">
        <w:trPr>
          <w:jc w:val="center"/>
        </w:trPr>
        <w:tc>
          <w:tcPr>
            <w:tcW w:w="3119" w:type="dxa"/>
          </w:tcPr>
          <w:p w14:paraId="08E3AF6A" w14:textId="77777777" w:rsidR="00241A73" w:rsidRPr="00EC456F" w:rsidRDefault="00241A73" w:rsidP="00241A73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7DAFDC42" w14:textId="5AE615EB" w:rsidR="00241A73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21CD241E" w14:textId="04BA18FC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976" w:type="dxa"/>
          </w:tcPr>
          <w:p w14:paraId="55EF45A0" w14:textId="67A521F3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01" w:type="dxa"/>
          </w:tcPr>
          <w:p w14:paraId="574EE3D7" w14:textId="72473C8A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60" w:type="dxa"/>
          </w:tcPr>
          <w:p w14:paraId="08878B59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2F97972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47B4F962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1A73" w:rsidRPr="00CC5FB0" w14:paraId="79B7E7C0" w14:textId="77777777" w:rsidTr="00241A73">
        <w:trPr>
          <w:trHeight w:val="443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3A6F6614" w14:textId="77777777" w:rsidR="00241A73" w:rsidRPr="00EC456F" w:rsidRDefault="00241A73" w:rsidP="00241A73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E17945" w14:textId="02D311FF" w:rsidR="00241A73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 (0.15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EABD20C" w14:textId="5EA1D7D2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0A60CD3" w14:textId="4F5FD8D3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, 1.1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46B4CB" w14:textId="15512FD5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92CE27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6FB7D84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90B1881" w14:textId="77777777" w:rsidR="00241A73" w:rsidRPr="00EC456F" w:rsidRDefault="00241A73" w:rsidP="00241A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DF098CF" w14:textId="77777777" w:rsidR="004C7C54" w:rsidRDefault="004C7C54" w:rsidP="004C7C54">
      <w:pPr>
        <w:rPr>
          <w:rFonts w:ascii="Times New Roman" w:hAnsi="Times New Roman" w:cs="Times New Roman"/>
          <w:vertAlign w:val="superscript"/>
        </w:rPr>
      </w:pPr>
    </w:p>
    <w:p w14:paraId="4F4E23C7" w14:textId="4CACB654" w:rsidR="00F95F9F" w:rsidRPr="00637169" w:rsidRDefault="00F95F9F" w:rsidP="00F95F9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presented are from simple (i.e., univariable) binary logistic regression, whereby each independent predictor variable is tested </w:t>
      </w:r>
      <w:r w:rsidRPr="001654BE">
        <w:rPr>
          <w:rFonts w:ascii="Times New Roman" w:hAnsi="Times New Roman" w:cs="Times New Roman"/>
        </w:rPr>
        <w:t>separately</w:t>
      </w:r>
      <w:r>
        <w:rPr>
          <w:rFonts w:ascii="Times New Roman" w:hAnsi="Times New Roman" w:cs="Times New Roman"/>
        </w:rPr>
        <w:t xml:space="preserve"> in a logistic regression model.  These results were then used to determine the variables to include in subsequent multiple regression analysis, as shown in Fig 4 and S4 Table.  </w:t>
      </w:r>
      <w:r w:rsidRPr="00C20602">
        <w:rPr>
          <w:rFonts w:ascii="Times New Roman" w:hAnsi="Times New Roman" w:cs="Times New Roman"/>
          <w:vertAlign w:val="superscript"/>
        </w:rPr>
        <w:t xml:space="preserve">1 </w:t>
      </w:r>
      <w:r w:rsidRPr="00C20602">
        <w:rPr>
          <w:rFonts w:ascii="Times New Roman" w:hAnsi="Times New Roman" w:cs="Times New Roman"/>
        </w:rPr>
        <w:t>Definitions of the different categories are given in the original study [15].</w:t>
      </w:r>
      <w:r w:rsidR="00754566">
        <w:rPr>
          <w:rFonts w:ascii="Times New Roman" w:hAnsi="Times New Roman" w:cs="Times New Roman"/>
        </w:rPr>
        <w:t xml:space="preserve">  </w:t>
      </w:r>
      <w:r w:rsidR="00754566">
        <w:rPr>
          <w:rFonts w:ascii="Times New Roman" w:hAnsi="Times New Roman" w:cs="Times New Roman"/>
          <w:vertAlign w:val="superscript"/>
        </w:rPr>
        <w:t>2</w:t>
      </w:r>
      <w:r w:rsidR="00754566">
        <w:rPr>
          <w:rFonts w:ascii="Times New Roman" w:hAnsi="Times New Roman" w:cs="Times New Roman"/>
        </w:rPr>
        <w:t xml:space="preserve"> </w:t>
      </w:r>
      <w:r w:rsidR="00497201">
        <w:rPr>
          <w:rFonts w:ascii="Times New Roman" w:hAnsi="Times New Roman" w:cs="Times New Roman"/>
        </w:rPr>
        <w:t>The estimate of the regression coefficient (</w:t>
      </w:r>
      <w:r w:rsidR="00497201">
        <w:rPr>
          <w:rFonts w:ascii="Cambria Math" w:hAnsi="Cambria Math" w:cs="Times New Roman"/>
        </w:rPr>
        <w:t xml:space="preserve">β) </w:t>
      </w:r>
      <w:r w:rsidR="00754566">
        <w:rPr>
          <w:rFonts w:ascii="Times New Roman" w:hAnsi="Times New Roman" w:cs="Times New Roman"/>
        </w:rPr>
        <w:t xml:space="preserve">with its standard error in brackets.  </w:t>
      </w:r>
      <w:r w:rsidR="00754566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Dog age analysed as a continuous variable with B-splines, with a single </w:t>
      </w:r>
      <w:r w:rsidR="00CD2448">
        <w:rPr>
          <w:rFonts w:ascii="Times New Roman" w:hAnsi="Times New Roman" w:cs="Times New Roman"/>
        </w:rPr>
        <w:t xml:space="preserve">interior </w:t>
      </w:r>
      <w:r w:rsidR="00350043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not at 6 years; therefore, odds ratios represent are the effect per year for each side of that knot.  Pseudo-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: </w:t>
      </w:r>
      <w:r w:rsidRPr="005138D8">
        <w:rPr>
          <w:rFonts w:ascii="Times New Roman" w:hAnsi="Times New Roman" w:cs="Times New Roman"/>
        </w:rPr>
        <w:t xml:space="preserve">coefficient of determination based on the method reported by </w:t>
      </w:r>
      <w:proofErr w:type="spellStart"/>
      <w:r w:rsidRPr="005138D8">
        <w:rPr>
          <w:rFonts w:ascii="Times New Roman" w:hAnsi="Times New Roman" w:cs="Times New Roman"/>
        </w:rPr>
        <w:t>Nagelkerke</w:t>
      </w:r>
      <w:proofErr w:type="spellEnd"/>
      <w:r w:rsidRPr="005138D8">
        <w:rPr>
          <w:rFonts w:ascii="Times New Roman" w:hAnsi="Times New Roman" w:cs="Times New Roman"/>
        </w:rPr>
        <w:t xml:space="preserve"> [62].  </w:t>
      </w:r>
      <w:r w:rsidRPr="00C20602">
        <w:rPr>
          <w:rFonts w:ascii="Times New Roman" w:hAnsi="Times New Roman" w:cs="Times New Roman"/>
        </w:rPr>
        <w:t>BIC: Bayesian information criterion, with models having the best fit having lower BIC [58,59]; BIC values can only be compared within the same family of models.</w:t>
      </w:r>
      <w:r>
        <w:rPr>
          <w:rFonts w:ascii="Times New Roman" w:hAnsi="Times New Roman" w:cs="Times New Roman"/>
        </w:rPr>
        <w:t xml:space="preserve">  AUC: area under the receiver-operating characteristic curve for the test dataset, used as a measure of prediction accuracy; v</w:t>
      </w:r>
      <w:r w:rsidRPr="005138D8">
        <w:rPr>
          <w:rFonts w:ascii="Times New Roman" w:hAnsi="Times New Roman" w:cs="Times New Roman"/>
        </w:rPr>
        <w:t>alues c</w:t>
      </w:r>
      <w:r>
        <w:rPr>
          <w:rFonts w:ascii="Times New Roman" w:hAnsi="Times New Roman" w:cs="Times New Roman"/>
        </w:rPr>
        <w:t>an</w:t>
      </w:r>
      <w:r w:rsidRPr="005138D8">
        <w:rPr>
          <w:rFonts w:ascii="Times New Roman" w:hAnsi="Times New Roman" w:cs="Times New Roman"/>
        </w:rPr>
        <w:t xml:space="preserve"> range from 0 to 1; a model that performed no better than chance would have an AUC of 0.5, and models predicting better than by chance would have AUC &gt;0.5, with an AUC of 1.0 suggesting perfect prediction.</w:t>
      </w:r>
    </w:p>
    <w:p w14:paraId="048BA51F" w14:textId="77777777" w:rsidR="004C7C54" w:rsidRPr="004C7C54" w:rsidRDefault="004C7C54"/>
    <w:sectPr w:rsidR="004C7C54" w:rsidRPr="004C7C54" w:rsidSect="00CC5F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FB0"/>
    <w:rsid w:val="000179C8"/>
    <w:rsid w:val="00037AB1"/>
    <w:rsid w:val="0005386C"/>
    <w:rsid w:val="0010664A"/>
    <w:rsid w:val="00127D8C"/>
    <w:rsid w:val="001669AA"/>
    <w:rsid w:val="001D6D57"/>
    <w:rsid w:val="002007DD"/>
    <w:rsid w:val="00241A73"/>
    <w:rsid w:val="00296BF3"/>
    <w:rsid w:val="002A73EE"/>
    <w:rsid w:val="00350043"/>
    <w:rsid w:val="00360231"/>
    <w:rsid w:val="00497201"/>
    <w:rsid w:val="004C7C54"/>
    <w:rsid w:val="004D2C12"/>
    <w:rsid w:val="005118D2"/>
    <w:rsid w:val="0056265F"/>
    <w:rsid w:val="0057227E"/>
    <w:rsid w:val="00624204"/>
    <w:rsid w:val="00627EE0"/>
    <w:rsid w:val="0066211A"/>
    <w:rsid w:val="00686AB0"/>
    <w:rsid w:val="006B7A3F"/>
    <w:rsid w:val="00754566"/>
    <w:rsid w:val="007D42F5"/>
    <w:rsid w:val="00804C83"/>
    <w:rsid w:val="008C2C31"/>
    <w:rsid w:val="008E6DE8"/>
    <w:rsid w:val="009316C0"/>
    <w:rsid w:val="00933D4C"/>
    <w:rsid w:val="009B19FF"/>
    <w:rsid w:val="009F2CE8"/>
    <w:rsid w:val="00A66DA7"/>
    <w:rsid w:val="00B053E0"/>
    <w:rsid w:val="00B51D46"/>
    <w:rsid w:val="00B74FD0"/>
    <w:rsid w:val="00BD6629"/>
    <w:rsid w:val="00CC5FB0"/>
    <w:rsid w:val="00CD2448"/>
    <w:rsid w:val="00D26B29"/>
    <w:rsid w:val="00D95C89"/>
    <w:rsid w:val="00DB776B"/>
    <w:rsid w:val="00E50C31"/>
    <w:rsid w:val="00E86C2B"/>
    <w:rsid w:val="00E94CF2"/>
    <w:rsid w:val="00EC456F"/>
    <w:rsid w:val="00F9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038BD"/>
  <w15:chartTrackingRefBased/>
  <w15:docId w15:val="{2F5F617C-025A-5B40-8485-8C112B902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9</TotalTime>
  <Pages>3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, Alex</dc:creator>
  <cp:keywords/>
  <dc:description/>
  <cp:lastModifiedBy>ALEXANDER GERMAN</cp:lastModifiedBy>
  <cp:revision>26</cp:revision>
  <dcterms:created xsi:type="dcterms:W3CDTF">2022-12-06T10:16:00Z</dcterms:created>
  <dcterms:modified xsi:type="dcterms:W3CDTF">2023-12-01T12:38:00Z</dcterms:modified>
</cp:coreProperties>
</file>